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2E3BB" w14:textId="77777777" w:rsidR="0070295E" w:rsidRPr="00291925" w:rsidRDefault="002664B9" w:rsidP="0070295E">
      <w:pPr>
        <w:pStyle w:val="Rubrik1"/>
        <w:rPr>
          <w:lang w:val="en-US"/>
        </w:rPr>
      </w:pPr>
      <w:r w:rsidRPr="00291925">
        <w:rPr>
          <w:lang w:val="en-US"/>
        </w:rPr>
        <w:t>Semi-structured interview guide</w:t>
      </w:r>
    </w:p>
    <w:p w14:paraId="5E07385A" w14:textId="4144953A" w:rsidR="002664B9" w:rsidRPr="00291925" w:rsidRDefault="002664B9" w:rsidP="002664B9">
      <w:pPr>
        <w:rPr>
          <w:b/>
          <w:bCs/>
          <w:lang w:val="en-US"/>
        </w:rPr>
      </w:pPr>
      <w:r w:rsidRPr="00291925">
        <w:rPr>
          <w:b/>
          <w:bCs/>
          <w:lang w:val="en-US"/>
        </w:rPr>
        <w:t>The questions below were only initial questions, with the possibility to follow-up questions, depending on the initial response. When needed, the questions were modified to suit the actual interview</w:t>
      </w:r>
      <w:r w:rsidR="00973E25" w:rsidRPr="00291925">
        <w:rPr>
          <w:b/>
          <w:bCs/>
          <w:lang w:val="en-US"/>
        </w:rPr>
        <w:t xml:space="preserve"> situation</w:t>
      </w:r>
      <w:r w:rsidRPr="00291925">
        <w:rPr>
          <w:b/>
          <w:bCs/>
          <w:lang w:val="en-US"/>
        </w:rPr>
        <w:t>.</w:t>
      </w:r>
    </w:p>
    <w:p w14:paraId="5609B01B" w14:textId="77777777" w:rsidR="002664B9" w:rsidRPr="00291925" w:rsidRDefault="002664B9" w:rsidP="002664B9">
      <w:pPr>
        <w:rPr>
          <w:lang w:val="en-US"/>
        </w:rPr>
      </w:pPr>
    </w:p>
    <w:p w14:paraId="4CB5ECBA" w14:textId="77777777" w:rsidR="00251A16" w:rsidRPr="00291925" w:rsidRDefault="00251A16" w:rsidP="00251A16">
      <w:pPr>
        <w:pStyle w:val="Rubrik2"/>
        <w:rPr>
          <w:lang w:val="en-US"/>
        </w:rPr>
      </w:pPr>
      <w:r w:rsidRPr="00291925">
        <w:rPr>
          <w:lang w:val="en-US"/>
        </w:rPr>
        <w:t xml:space="preserve">English </w:t>
      </w:r>
      <w:bookmarkStart w:id="0" w:name="_GoBack"/>
      <w:bookmarkEnd w:id="0"/>
    </w:p>
    <w:p w14:paraId="7A476B24" w14:textId="77777777" w:rsidR="0070295E" w:rsidRPr="00291925" w:rsidRDefault="0002692B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Tell me about yourself and your medical background.</w:t>
      </w:r>
    </w:p>
    <w:p w14:paraId="20E64089" w14:textId="77777777" w:rsidR="0070295E" w:rsidRPr="00291925" w:rsidRDefault="00A6735B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Tell me about your experience of treating pain over the years.</w:t>
      </w:r>
    </w:p>
    <w:p w14:paraId="3C46965F" w14:textId="324C2D86" w:rsidR="0070295E" w:rsidRPr="00291925" w:rsidRDefault="0002692B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Do you have</w:t>
      </w:r>
      <w:r w:rsidR="0070295E" w:rsidRPr="00291925">
        <w:rPr>
          <w:rFonts w:cstheme="minorHAnsi"/>
          <w:lang w:val="en-US"/>
        </w:rPr>
        <w:t xml:space="preserve"> experience in dealing with difficult cases? </w:t>
      </w:r>
      <w:r w:rsidRPr="00291925">
        <w:rPr>
          <w:rFonts w:cstheme="minorHAnsi"/>
          <w:lang w:val="en-US"/>
        </w:rPr>
        <w:t xml:space="preserve">If so, how much experience do you have? Have you developed </w:t>
      </w:r>
      <w:r w:rsidR="00973E25" w:rsidRPr="00291925">
        <w:rPr>
          <w:rFonts w:cstheme="minorHAnsi"/>
          <w:lang w:val="en-US"/>
        </w:rPr>
        <w:t xml:space="preserve">own </w:t>
      </w:r>
      <w:r w:rsidRPr="00291925">
        <w:rPr>
          <w:rFonts w:cstheme="minorHAnsi"/>
          <w:lang w:val="en-US"/>
        </w:rPr>
        <w:t>s</w:t>
      </w:r>
      <w:r w:rsidR="0070295E" w:rsidRPr="00291925">
        <w:rPr>
          <w:rFonts w:cstheme="minorHAnsi"/>
          <w:lang w:val="en-US"/>
        </w:rPr>
        <w:t>trategies</w:t>
      </w:r>
      <w:r w:rsidRPr="00291925">
        <w:rPr>
          <w:rFonts w:cstheme="minorHAnsi"/>
          <w:lang w:val="en-US"/>
        </w:rPr>
        <w:t xml:space="preserve"> (for complex pain management)</w:t>
      </w:r>
      <w:r w:rsidR="0070295E" w:rsidRPr="00291925">
        <w:rPr>
          <w:rFonts w:cstheme="minorHAnsi"/>
          <w:lang w:val="en-US"/>
        </w:rPr>
        <w:t>?</w:t>
      </w:r>
    </w:p>
    <w:p w14:paraId="7B0382BD" w14:textId="77777777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What is your experience of using methadone in pain management</w:t>
      </w:r>
      <w:r w:rsidR="0002692B" w:rsidRPr="00291925">
        <w:rPr>
          <w:rFonts w:cstheme="minorHAnsi"/>
          <w:lang w:val="en-US"/>
        </w:rPr>
        <w:t>, if any</w:t>
      </w:r>
      <w:r w:rsidRPr="00291925">
        <w:rPr>
          <w:rFonts w:cstheme="minorHAnsi"/>
          <w:lang w:val="en-US"/>
        </w:rPr>
        <w:t>? Pleas</w:t>
      </w:r>
      <w:r w:rsidR="0002692B" w:rsidRPr="00291925">
        <w:rPr>
          <w:rFonts w:cstheme="minorHAnsi"/>
          <w:lang w:val="en-US"/>
        </w:rPr>
        <w:t>e</w:t>
      </w:r>
      <w:r w:rsidRPr="00291925">
        <w:rPr>
          <w:rFonts w:cstheme="minorHAnsi"/>
          <w:lang w:val="en-US"/>
        </w:rPr>
        <w:t xml:space="preserve"> evolve.</w:t>
      </w:r>
    </w:p>
    <w:p w14:paraId="50BB90C2" w14:textId="0B9E9644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If you use methadone, what </w:t>
      </w:r>
      <w:r w:rsidR="0002692B" w:rsidRPr="00291925">
        <w:rPr>
          <w:rFonts w:cstheme="minorHAnsi"/>
          <w:lang w:val="en-US"/>
        </w:rPr>
        <w:t xml:space="preserve">aspects </w:t>
      </w:r>
      <w:r w:rsidRPr="00291925">
        <w:rPr>
          <w:rFonts w:cstheme="minorHAnsi"/>
          <w:lang w:val="en-US"/>
        </w:rPr>
        <w:t>do you consider before introducing it to a patient?</w:t>
      </w:r>
      <w:r w:rsidR="00042E3C" w:rsidRPr="00291925">
        <w:rPr>
          <w:rFonts w:cstheme="minorHAnsi"/>
          <w:lang w:val="en-US"/>
        </w:rPr>
        <w:br/>
        <w:t>(</w:t>
      </w:r>
      <w:r w:rsidR="00042E3C" w:rsidRPr="00291925">
        <w:rPr>
          <w:rFonts w:cstheme="minorHAnsi"/>
          <w:i/>
          <w:iCs/>
          <w:lang w:val="en-US"/>
        </w:rPr>
        <w:t>Despite the open question, recurrent responses on this question were about indications and even diagnoses</w:t>
      </w:r>
      <w:r w:rsidR="004A48D8" w:rsidRPr="00291925">
        <w:rPr>
          <w:rFonts w:cstheme="minorHAnsi"/>
          <w:i/>
          <w:iCs/>
          <w:lang w:val="en-US"/>
        </w:rPr>
        <w:t xml:space="preserve"> suitable for methadone treatment</w:t>
      </w:r>
      <w:r w:rsidR="00042E3C" w:rsidRPr="00291925">
        <w:rPr>
          <w:rFonts w:cstheme="minorHAnsi"/>
          <w:lang w:val="en-US"/>
        </w:rPr>
        <w:t>)</w:t>
      </w:r>
    </w:p>
    <w:p w14:paraId="46AD454F" w14:textId="77777777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Do you think you have </w:t>
      </w:r>
      <w:proofErr w:type="gramStart"/>
      <w:r w:rsidRPr="00291925">
        <w:rPr>
          <w:rFonts w:cstheme="minorHAnsi"/>
          <w:lang w:val="en-US"/>
        </w:rPr>
        <w:t>sufficient</w:t>
      </w:r>
      <w:proofErr w:type="gramEnd"/>
      <w:r w:rsidRPr="00291925">
        <w:rPr>
          <w:rFonts w:cstheme="minorHAnsi"/>
          <w:lang w:val="en-US"/>
        </w:rPr>
        <w:t xml:space="preserve"> knowledge</w:t>
      </w:r>
      <w:r w:rsidR="0002692B" w:rsidRPr="00291925">
        <w:rPr>
          <w:rFonts w:cstheme="minorHAnsi"/>
          <w:lang w:val="en-US"/>
        </w:rPr>
        <w:t xml:space="preserve"> and experience</w:t>
      </w:r>
      <w:r w:rsidRPr="00291925">
        <w:rPr>
          <w:rFonts w:cstheme="minorHAnsi"/>
          <w:lang w:val="en-US"/>
        </w:rPr>
        <w:t xml:space="preserve"> to </w:t>
      </w:r>
      <w:r w:rsidR="0002692B" w:rsidRPr="00291925">
        <w:rPr>
          <w:rFonts w:cstheme="minorHAnsi"/>
          <w:lang w:val="en-US"/>
        </w:rPr>
        <w:t>prescribe</w:t>
      </w:r>
      <w:r w:rsidRPr="00291925">
        <w:rPr>
          <w:rFonts w:cstheme="minorHAnsi"/>
          <w:lang w:val="en-US"/>
        </w:rPr>
        <w:t xml:space="preserve"> methadone?</w:t>
      </w:r>
      <w:r w:rsidR="0002692B" w:rsidRPr="00291925">
        <w:rPr>
          <w:rFonts w:cstheme="minorHAnsi"/>
          <w:lang w:val="en-US"/>
        </w:rPr>
        <w:t xml:space="preserve"> Describe!</w:t>
      </w:r>
    </w:p>
    <w:p w14:paraId="0048B195" w14:textId="77777777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Which </w:t>
      </w:r>
      <w:r w:rsidR="000E0F37" w:rsidRPr="00291925">
        <w:rPr>
          <w:rFonts w:cstheme="minorHAnsi"/>
          <w:lang w:val="en-US"/>
        </w:rPr>
        <w:t xml:space="preserve">pain </w:t>
      </w:r>
      <w:r w:rsidRPr="00291925">
        <w:rPr>
          <w:rFonts w:cstheme="minorHAnsi"/>
          <w:lang w:val="en-US"/>
        </w:rPr>
        <w:t xml:space="preserve">mechanism(s) do you consider most important for </w:t>
      </w:r>
      <w:r w:rsidR="0002692B" w:rsidRPr="00291925">
        <w:rPr>
          <w:rFonts w:cstheme="minorHAnsi"/>
          <w:lang w:val="en-US"/>
        </w:rPr>
        <w:t>choosing</w:t>
      </w:r>
      <w:r w:rsidRPr="00291925">
        <w:rPr>
          <w:rFonts w:cstheme="minorHAnsi"/>
          <w:lang w:val="en-US"/>
        </w:rPr>
        <w:t xml:space="preserve"> methadone?</w:t>
      </w:r>
    </w:p>
    <w:p w14:paraId="7FD15859" w14:textId="77777777" w:rsidR="00A6735B" w:rsidRPr="00291925" w:rsidRDefault="00A6735B" w:rsidP="00A6735B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Describe a patient who you would expect to benefit from the use of methadone for analgesia. </w:t>
      </w:r>
    </w:p>
    <w:p w14:paraId="1D374985" w14:textId="77777777" w:rsidR="0070295E" w:rsidRPr="00291925" w:rsidRDefault="002664B9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Regarding methadone use: how is the general knowledge level </w:t>
      </w:r>
      <w:r w:rsidR="0070295E" w:rsidRPr="00291925">
        <w:rPr>
          <w:rFonts w:cstheme="minorHAnsi"/>
          <w:lang w:val="en-US"/>
        </w:rPr>
        <w:t>among your colleagues and how do they use methadone</w:t>
      </w:r>
      <w:r w:rsidR="0002692B" w:rsidRPr="00291925">
        <w:rPr>
          <w:rFonts w:cstheme="minorHAnsi"/>
          <w:lang w:val="en-US"/>
        </w:rPr>
        <w:t>, according to your opinion</w:t>
      </w:r>
      <w:r w:rsidR="0070295E" w:rsidRPr="00291925">
        <w:rPr>
          <w:rFonts w:cstheme="minorHAnsi"/>
          <w:lang w:val="en-US"/>
        </w:rPr>
        <w:t>?</w:t>
      </w:r>
    </w:p>
    <w:p w14:paraId="6D0C267D" w14:textId="77777777" w:rsidR="002664B9" w:rsidRPr="00291925" w:rsidRDefault="002664B9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How is methadone perceived among your colle</w:t>
      </w:r>
      <w:r w:rsidR="0019768E" w:rsidRPr="00291925">
        <w:rPr>
          <w:rFonts w:cstheme="minorHAnsi"/>
          <w:lang w:val="en-US"/>
        </w:rPr>
        <w:t>a</w:t>
      </w:r>
      <w:r w:rsidRPr="00291925">
        <w:rPr>
          <w:rFonts w:cstheme="minorHAnsi"/>
          <w:lang w:val="en-US"/>
        </w:rPr>
        <w:t>gues – any positive or negative attitudes?</w:t>
      </w:r>
    </w:p>
    <w:p w14:paraId="062D8BF0" w14:textId="77777777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Would you recommend a new colleague to prescribe methadone?</w:t>
      </w:r>
      <w:r w:rsidR="000E0F37" w:rsidRPr="00291925">
        <w:rPr>
          <w:rFonts w:cstheme="minorHAnsi"/>
          <w:lang w:val="en-US"/>
        </w:rPr>
        <w:t xml:space="preserve"> Why or why not?</w:t>
      </w:r>
    </w:p>
    <w:p w14:paraId="1C5E39DA" w14:textId="77777777" w:rsidR="00A6735B" w:rsidRPr="00291925" w:rsidRDefault="002664B9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How is the level of</w:t>
      </w:r>
      <w:r w:rsidR="0070295E" w:rsidRPr="00291925">
        <w:rPr>
          <w:rFonts w:cstheme="minorHAnsi"/>
          <w:lang w:val="en-US"/>
        </w:rPr>
        <w:t xml:space="preserve"> knowledge </w:t>
      </w:r>
      <w:r w:rsidRPr="00291925">
        <w:rPr>
          <w:rFonts w:cstheme="minorHAnsi"/>
          <w:lang w:val="en-US"/>
        </w:rPr>
        <w:t xml:space="preserve">about </w:t>
      </w:r>
      <w:r w:rsidR="0070295E" w:rsidRPr="00291925">
        <w:rPr>
          <w:rFonts w:cstheme="minorHAnsi"/>
          <w:lang w:val="en-US"/>
        </w:rPr>
        <w:t>methadone among other staff?</w:t>
      </w:r>
      <w:r w:rsidR="000E0F37" w:rsidRPr="00291925">
        <w:rPr>
          <w:rFonts w:cstheme="minorHAnsi"/>
          <w:lang w:val="en-US"/>
        </w:rPr>
        <w:t xml:space="preserve"> </w:t>
      </w:r>
    </w:p>
    <w:p w14:paraId="65DE147E" w14:textId="77777777" w:rsidR="00A6735B" w:rsidRPr="00291925" w:rsidRDefault="00A6735B" w:rsidP="00A6735B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Describe any occurring prejudices about methadone that you have encountered [in colleagues, staff, patients or their next of kin].</w:t>
      </w:r>
    </w:p>
    <w:p w14:paraId="13C51DBD" w14:textId="77777777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Do you remember any case where methadone </w:t>
      </w:r>
      <w:r w:rsidR="0019768E" w:rsidRPr="00291925">
        <w:rPr>
          <w:rFonts w:cstheme="minorHAnsi"/>
          <w:lang w:val="en-US"/>
        </w:rPr>
        <w:t>treatment resulted in an</w:t>
      </w:r>
      <w:r w:rsidRPr="00291925">
        <w:rPr>
          <w:rFonts w:cstheme="minorHAnsi"/>
          <w:lang w:val="en-US"/>
        </w:rPr>
        <w:t xml:space="preserve"> unexpectedly good</w:t>
      </w:r>
      <w:r w:rsidR="0019768E" w:rsidRPr="00291925">
        <w:rPr>
          <w:rFonts w:cstheme="minorHAnsi"/>
          <w:lang w:val="en-US"/>
        </w:rPr>
        <w:t xml:space="preserve"> pain relief</w:t>
      </w:r>
      <w:r w:rsidRPr="00291925">
        <w:rPr>
          <w:rFonts w:cstheme="minorHAnsi"/>
          <w:lang w:val="en-US"/>
        </w:rPr>
        <w:t>?</w:t>
      </w:r>
    </w:p>
    <w:p w14:paraId="0C1287B9" w14:textId="480A2680" w:rsidR="0070295E" w:rsidRPr="00291925" w:rsidRDefault="0070295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>Do you remember any case where methadone</w:t>
      </w:r>
      <w:r w:rsidR="0019768E" w:rsidRPr="00291925">
        <w:rPr>
          <w:rFonts w:cstheme="minorHAnsi"/>
          <w:lang w:val="en-US"/>
        </w:rPr>
        <w:t xml:space="preserve"> use</w:t>
      </w:r>
      <w:r w:rsidRPr="00291925">
        <w:rPr>
          <w:rFonts w:cstheme="minorHAnsi"/>
          <w:lang w:val="en-US"/>
        </w:rPr>
        <w:t xml:space="preserve"> became particularly problematic</w:t>
      </w:r>
      <w:r w:rsidR="00AB6E29" w:rsidRPr="00291925">
        <w:rPr>
          <w:rFonts w:cstheme="minorHAnsi"/>
          <w:lang w:val="en-US"/>
        </w:rPr>
        <w:t xml:space="preserve"> [of any reason]</w:t>
      </w:r>
      <w:r w:rsidRPr="00291925">
        <w:rPr>
          <w:rFonts w:cstheme="minorHAnsi"/>
          <w:lang w:val="en-US"/>
        </w:rPr>
        <w:t>?</w:t>
      </w:r>
    </w:p>
    <w:p w14:paraId="3DED7031" w14:textId="77777777" w:rsidR="0019768E" w:rsidRPr="00291925" w:rsidRDefault="0019768E" w:rsidP="0070295E">
      <w:pPr>
        <w:rPr>
          <w:rFonts w:cstheme="minorHAnsi"/>
          <w:lang w:val="en-US"/>
        </w:rPr>
      </w:pPr>
      <w:r w:rsidRPr="00291925">
        <w:rPr>
          <w:rFonts w:cstheme="minorHAnsi"/>
          <w:lang w:val="en-US"/>
        </w:rPr>
        <w:t xml:space="preserve">Finally, if or when pain relief is obtained in a patient with an unusually difficult pain syndrome – what does it mean, at large </w:t>
      </w:r>
      <w:r w:rsidR="00A6735B" w:rsidRPr="00291925">
        <w:rPr>
          <w:rFonts w:cstheme="minorHAnsi"/>
          <w:lang w:val="en-US"/>
        </w:rPr>
        <w:t>[t</w:t>
      </w:r>
      <w:r w:rsidRPr="00291925">
        <w:rPr>
          <w:rFonts w:cstheme="minorHAnsi"/>
          <w:lang w:val="en-US"/>
        </w:rPr>
        <w:t>o the patient, the family, the staff and to yourself</w:t>
      </w:r>
      <w:r w:rsidR="00A6735B" w:rsidRPr="00291925">
        <w:rPr>
          <w:rFonts w:cstheme="minorHAnsi"/>
          <w:lang w:val="en-US"/>
        </w:rPr>
        <w:t>]?</w:t>
      </w:r>
    </w:p>
    <w:p w14:paraId="58F5D32D" w14:textId="77777777" w:rsidR="00251A16" w:rsidRPr="00291925" w:rsidRDefault="00251A16" w:rsidP="00251A16">
      <w:pPr>
        <w:pStyle w:val="Rubrik2"/>
      </w:pPr>
      <w:r w:rsidRPr="00291925">
        <w:t>Swedish</w:t>
      </w:r>
    </w:p>
    <w:p w14:paraId="69B35B35" w14:textId="77777777" w:rsidR="00251A16" w:rsidRPr="00291925" w:rsidRDefault="00251A16" w:rsidP="00251A16">
      <w:r w:rsidRPr="00291925">
        <w:t>Berätta om dig själv och din medicinska bakgrund.</w:t>
      </w:r>
    </w:p>
    <w:p w14:paraId="20BEF5BE" w14:textId="77777777" w:rsidR="00251A16" w:rsidRPr="00291925" w:rsidRDefault="00251A16" w:rsidP="00251A16">
      <w:r w:rsidRPr="00291925">
        <w:t>Berätta om din erfarenhet av att behandla smärta genom åren.</w:t>
      </w:r>
    </w:p>
    <w:p w14:paraId="58E64CAB" w14:textId="3224AC53" w:rsidR="00251A16" w:rsidRPr="00291925" w:rsidRDefault="00251A16" w:rsidP="00251A16">
      <w:r w:rsidRPr="00291925">
        <w:t>Hur stor erfarenhet har du av att hantera svåra fall? Om du har det, hur mycket erfarenhet har du? Har du utvecklat några</w:t>
      </w:r>
      <w:r w:rsidR="008D6541" w:rsidRPr="00291925">
        <w:t xml:space="preserve"> egna</w:t>
      </w:r>
      <w:r w:rsidRPr="00291925">
        <w:t xml:space="preserve"> strategier (för komplex smärtbehandling)?</w:t>
      </w:r>
    </w:p>
    <w:p w14:paraId="16182360" w14:textId="77777777" w:rsidR="00251A16" w:rsidRPr="00291925" w:rsidRDefault="00251A16" w:rsidP="00251A16">
      <w:r w:rsidRPr="00291925">
        <w:t>Vilken erfarenhet har du av att använda metadon i smärtbehandling, om någon? Utveckla.</w:t>
      </w:r>
    </w:p>
    <w:p w14:paraId="3711D8E4" w14:textId="77777777" w:rsidR="0083711A" w:rsidRPr="00291925" w:rsidRDefault="00251A16" w:rsidP="00251A16">
      <w:r w:rsidRPr="00291925">
        <w:lastRenderedPageBreak/>
        <w:t>Om du använder metadon, vad överväger du innan du sätter in det på en patient</w:t>
      </w:r>
      <w:r w:rsidR="0083711A" w:rsidRPr="00291925">
        <w:t>?</w:t>
      </w:r>
    </w:p>
    <w:p w14:paraId="42BA7373" w14:textId="77777777" w:rsidR="00251A16" w:rsidRPr="00291925" w:rsidRDefault="0083711A" w:rsidP="00251A16">
      <w:r w:rsidRPr="00291925">
        <w:t xml:space="preserve">Tycker du att du har </w:t>
      </w:r>
      <w:r w:rsidR="00251A16" w:rsidRPr="00291925">
        <w:t>tillräcklig</w:t>
      </w:r>
      <w:r w:rsidRPr="00291925">
        <w:t>a</w:t>
      </w:r>
      <w:r w:rsidR="00251A16" w:rsidRPr="00291925">
        <w:t xml:space="preserve"> kunskap</w:t>
      </w:r>
      <w:r w:rsidRPr="00291925">
        <w:t>er</w:t>
      </w:r>
      <w:r w:rsidR="00251A16" w:rsidRPr="00291925">
        <w:t xml:space="preserve"> och erfarenhet för att förskriva metadon? Beskriv!</w:t>
      </w:r>
    </w:p>
    <w:p w14:paraId="05EBEDB4" w14:textId="77777777" w:rsidR="00251A16" w:rsidRPr="00291925" w:rsidRDefault="00251A16" w:rsidP="00251A16">
      <w:r w:rsidRPr="00291925">
        <w:t>Vilka smärtmekanismer anser du</w:t>
      </w:r>
      <w:r w:rsidR="0083711A" w:rsidRPr="00291925">
        <w:t xml:space="preserve"> är</w:t>
      </w:r>
      <w:r w:rsidRPr="00291925">
        <w:t xml:space="preserve"> </w:t>
      </w:r>
      <w:r w:rsidR="0083711A" w:rsidRPr="00291925">
        <w:t xml:space="preserve">de </w:t>
      </w:r>
      <w:r w:rsidRPr="00291925">
        <w:t>viktigast</w:t>
      </w:r>
      <w:r w:rsidR="0083711A" w:rsidRPr="00291925">
        <w:t>e</w:t>
      </w:r>
      <w:r w:rsidRPr="00291925">
        <w:t xml:space="preserve"> för att välja metadon?</w:t>
      </w:r>
    </w:p>
    <w:p w14:paraId="470ACD95" w14:textId="77777777" w:rsidR="00251A16" w:rsidRPr="00291925" w:rsidRDefault="00251A16" w:rsidP="00251A16">
      <w:r w:rsidRPr="00291925">
        <w:t>Beskriv en patient som</w:t>
      </w:r>
      <w:r w:rsidR="0083711A" w:rsidRPr="00291925">
        <w:t xml:space="preserve"> du skulle </w:t>
      </w:r>
      <w:r w:rsidRPr="00291925">
        <w:t xml:space="preserve">förvänta dig </w:t>
      </w:r>
      <w:r w:rsidR="0083711A" w:rsidRPr="00291925">
        <w:t xml:space="preserve">kan </w:t>
      </w:r>
      <w:r w:rsidRPr="00291925">
        <w:t xml:space="preserve">dra nytta av </w:t>
      </w:r>
      <w:r w:rsidR="0083711A" w:rsidRPr="00291925">
        <w:t>insättning av metadon mot smärta.</w:t>
      </w:r>
    </w:p>
    <w:p w14:paraId="047DBA01" w14:textId="77777777" w:rsidR="00251A16" w:rsidRPr="00291925" w:rsidRDefault="00251A16" w:rsidP="00251A16">
      <w:r w:rsidRPr="00291925">
        <w:t>När det gäller metadonanvändning: hur är den allmänna kunskapsnivån bland dina kollegor och hur använder de metadon</w:t>
      </w:r>
      <w:r w:rsidR="0083711A" w:rsidRPr="00291925">
        <w:t>, tycker du</w:t>
      </w:r>
      <w:r w:rsidRPr="00291925">
        <w:t>?</w:t>
      </w:r>
    </w:p>
    <w:p w14:paraId="665568EA" w14:textId="77777777" w:rsidR="00251A16" w:rsidRPr="00291925" w:rsidRDefault="00251A16" w:rsidP="00251A16">
      <w:r w:rsidRPr="00291925">
        <w:t xml:space="preserve">Hur uppfattas metadon bland dina kollegor </w:t>
      </w:r>
      <w:r w:rsidR="0083711A" w:rsidRPr="00291925">
        <w:t>–</w:t>
      </w:r>
      <w:r w:rsidRPr="00291925">
        <w:t xml:space="preserve"> </w:t>
      </w:r>
      <w:r w:rsidR="0083711A" w:rsidRPr="00291925">
        <w:t xml:space="preserve">finns </w:t>
      </w:r>
      <w:r w:rsidRPr="00291925">
        <w:t>positiva eller negativa attityder?</w:t>
      </w:r>
    </w:p>
    <w:p w14:paraId="75A6CDD1" w14:textId="77777777" w:rsidR="00251A16" w:rsidRPr="00291925" w:rsidRDefault="00251A16" w:rsidP="00251A16">
      <w:r w:rsidRPr="00291925">
        <w:t>Skulle du rekommendera en ny kollega att förskriva metadon? Varför eller varför inte?</w:t>
      </w:r>
    </w:p>
    <w:p w14:paraId="1B32D1F3" w14:textId="77777777" w:rsidR="00251A16" w:rsidRPr="00291925" w:rsidRDefault="00251A16" w:rsidP="00251A16">
      <w:r w:rsidRPr="00291925">
        <w:t xml:space="preserve">Hur </w:t>
      </w:r>
      <w:r w:rsidR="0083711A" w:rsidRPr="00291925">
        <w:t>ser</w:t>
      </w:r>
      <w:r w:rsidRPr="00291925">
        <w:t xml:space="preserve"> kunskapen </w:t>
      </w:r>
      <w:r w:rsidR="0083711A" w:rsidRPr="00291925">
        <w:t xml:space="preserve">ut </w:t>
      </w:r>
      <w:r w:rsidRPr="00291925">
        <w:t xml:space="preserve">om metadon bland </w:t>
      </w:r>
      <w:r w:rsidR="0083711A" w:rsidRPr="00291925">
        <w:t>övrig personal</w:t>
      </w:r>
      <w:r w:rsidRPr="00291925">
        <w:t>?</w:t>
      </w:r>
    </w:p>
    <w:p w14:paraId="07AD170C" w14:textId="77777777" w:rsidR="00251A16" w:rsidRPr="00291925" w:rsidRDefault="00251A16" w:rsidP="00251A16">
      <w:r w:rsidRPr="00291925">
        <w:t xml:space="preserve">Beskriv eventuella förekommande fördomar om metadon som du har stött på [hos kollegor, personal, patienter eller deras </w:t>
      </w:r>
      <w:r w:rsidR="0083711A" w:rsidRPr="00291925">
        <w:t>närstående</w:t>
      </w:r>
      <w:r w:rsidRPr="00291925">
        <w:t>].</w:t>
      </w:r>
    </w:p>
    <w:p w14:paraId="1659CA94" w14:textId="77777777" w:rsidR="00251A16" w:rsidRPr="00291925" w:rsidRDefault="00251A16" w:rsidP="00251A16">
      <w:r w:rsidRPr="00291925">
        <w:t>Kommer du ihåg något fall där metadonbehandling resulterade i en oväntat god smärtlindring?</w:t>
      </w:r>
    </w:p>
    <w:p w14:paraId="0DBD517B" w14:textId="43C8E5B0" w:rsidR="00251A16" w:rsidRPr="00291925" w:rsidRDefault="00251A16" w:rsidP="00251A16">
      <w:r w:rsidRPr="00291925">
        <w:t>Kommer du ihåg något fall där metadonanvändning blev särskilt problematisk</w:t>
      </w:r>
      <w:r w:rsidR="00A84E19" w:rsidRPr="00291925">
        <w:t xml:space="preserve"> [oavsett orsak]</w:t>
      </w:r>
      <w:r w:rsidRPr="00291925">
        <w:t>?</w:t>
      </w:r>
    </w:p>
    <w:p w14:paraId="32EB9AA0" w14:textId="77777777" w:rsidR="00251A16" w:rsidRPr="00251A16" w:rsidRDefault="00251A16" w:rsidP="00251A16">
      <w:r w:rsidRPr="00291925">
        <w:t>Slutligen, om eller när smärtlindring erhålls hos en patient med ett ovanligt svårt smärtsyndrom - vad betyder det i stort [för patienten, familjen, personalen och för dig själv]?</w:t>
      </w:r>
    </w:p>
    <w:sectPr w:rsidR="00251A16" w:rsidRPr="00251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95E"/>
    <w:rsid w:val="0002692B"/>
    <w:rsid w:val="00042E3C"/>
    <w:rsid w:val="000E0F37"/>
    <w:rsid w:val="0019768E"/>
    <w:rsid w:val="001C6546"/>
    <w:rsid w:val="00251A16"/>
    <w:rsid w:val="002664B9"/>
    <w:rsid w:val="00291925"/>
    <w:rsid w:val="00486A11"/>
    <w:rsid w:val="004A48D8"/>
    <w:rsid w:val="006E47B6"/>
    <w:rsid w:val="0070295E"/>
    <w:rsid w:val="00806C53"/>
    <w:rsid w:val="0083711A"/>
    <w:rsid w:val="008D6541"/>
    <w:rsid w:val="00973E25"/>
    <w:rsid w:val="00A6735B"/>
    <w:rsid w:val="00A84E19"/>
    <w:rsid w:val="00AB6E29"/>
    <w:rsid w:val="00DA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ECD42"/>
  <w15:chartTrackingRefBased/>
  <w15:docId w15:val="{66A3A58D-C21F-47C6-867A-A31046E6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029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51A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029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51A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Fürst</dc:creator>
  <cp:keywords/>
  <dc:description/>
  <cp:lastModifiedBy>Per Fürst</cp:lastModifiedBy>
  <cp:revision>3</cp:revision>
  <dcterms:created xsi:type="dcterms:W3CDTF">2020-02-19T11:57:00Z</dcterms:created>
  <dcterms:modified xsi:type="dcterms:W3CDTF">2020-02-19T11:58:00Z</dcterms:modified>
</cp:coreProperties>
</file>